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DC8320" w14:textId="2E24CA1D" w:rsidR="00BA6BA6" w:rsidRDefault="002375CF">
      <w:r>
        <w:rPr>
          <w:noProof/>
        </w:rPr>
        <mc:AlternateContent>
          <mc:Choice Requires="wps">
            <w:drawing>
              <wp:anchor distT="0" distB="0" distL="114300" distR="114300" simplePos="0" relativeHeight="251659264" behindDoc="0" locked="0" layoutInCell="1" allowOverlap="1" wp14:anchorId="546A8CA8" wp14:editId="2340D00C">
                <wp:simplePos x="0" y="0"/>
                <wp:positionH relativeFrom="column">
                  <wp:posOffset>4813300</wp:posOffset>
                </wp:positionH>
                <wp:positionV relativeFrom="paragraph">
                  <wp:posOffset>0</wp:posOffset>
                </wp:positionV>
                <wp:extent cx="2260600" cy="4927600"/>
                <wp:effectExtent l="0" t="0" r="0" b="0"/>
                <wp:wrapNone/>
                <wp:docPr id="2" name="Text Box 2"/>
                <wp:cNvGraphicFramePr/>
                <a:graphic xmlns:a="http://schemas.openxmlformats.org/drawingml/2006/main">
                  <a:graphicData uri="http://schemas.microsoft.com/office/word/2010/wordprocessingShape">
                    <wps:wsp>
                      <wps:cNvSpPr txBox="1"/>
                      <wps:spPr>
                        <a:xfrm>
                          <a:off x="0" y="0"/>
                          <a:ext cx="2260600" cy="4927600"/>
                        </a:xfrm>
                        <a:prstGeom prst="rect">
                          <a:avLst/>
                        </a:prstGeom>
                        <a:solidFill>
                          <a:schemeClr val="lt1"/>
                        </a:solidFill>
                        <a:ln w="6350">
                          <a:noFill/>
                        </a:ln>
                      </wps:spPr>
                      <wps:txbx>
                        <w:txbxContent>
                          <w:p w14:paraId="7A6C6197" w14:textId="694B002D" w:rsidR="002375CF" w:rsidRDefault="002375CF" w:rsidP="002375CF">
                            <w:pPr>
                              <w:spacing w:line="360" w:lineRule="auto"/>
                              <w:rPr>
                                <w:b/>
                              </w:rPr>
                            </w:pPr>
                            <w:r>
                              <w:rPr>
                                <w:b/>
                              </w:rPr>
                              <w:t>Fig. S</w:t>
                            </w:r>
                            <w:r w:rsidR="00B73DDD">
                              <w:rPr>
                                <w:b/>
                              </w:rPr>
                              <w:t>6</w:t>
                            </w:r>
                            <w:r>
                              <w:rPr>
                                <w:b/>
                              </w:rPr>
                              <w:t xml:space="preserve">: </w:t>
                            </w:r>
                          </w:p>
                          <w:p w14:paraId="2AE8E2C8" w14:textId="39B6B180" w:rsidR="002375CF" w:rsidRDefault="002375CF" w:rsidP="002375CF">
                            <w:pPr>
                              <w:spacing w:line="360" w:lineRule="auto"/>
                            </w:pPr>
                            <w:r>
                              <w:rPr>
                                <w:b/>
                              </w:rPr>
                              <w:t xml:space="preserve">Gene expression profiles of </w:t>
                            </w:r>
                            <w:r w:rsidRPr="003B54E7">
                              <w:rPr>
                                <w:b/>
                                <w:i/>
                                <w:iCs/>
                              </w:rPr>
                              <w:t>FUL</w:t>
                            </w:r>
                            <w:r>
                              <w:rPr>
                                <w:b/>
                              </w:rPr>
                              <w:t xml:space="preserve">, </w:t>
                            </w:r>
                            <w:r w:rsidRPr="003B54E7">
                              <w:rPr>
                                <w:b/>
                                <w:i/>
                                <w:iCs/>
                              </w:rPr>
                              <w:t>FLC</w:t>
                            </w:r>
                            <w:r>
                              <w:rPr>
                                <w:b/>
                              </w:rPr>
                              <w:t xml:space="preserve">, and </w:t>
                            </w:r>
                            <w:r w:rsidRPr="003B54E7">
                              <w:rPr>
                                <w:b/>
                                <w:i/>
                                <w:iCs/>
                              </w:rPr>
                              <w:t>SOC1</w:t>
                            </w:r>
                            <w:r>
                              <w:rPr>
                                <w:b/>
                              </w:rPr>
                              <w:t xml:space="preserve"> in Arabidopsis and R-o-18</w:t>
                            </w:r>
                            <w:r w:rsidRPr="008D6A5A">
                              <w:t xml:space="preserve">. </w:t>
                            </w:r>
                            <w:r>
                              <w:t xml:space="preserve">Unlike in R-o-18, </w:t>
                            </w:r>
                            <w:r w:rsidRPr="003B54E7">
                              <w:rPr>
                                <w:i/>
                                <w:iCs/>
                              </w:rPr>
                              <w:t>FLC</w:t>
                            </w:r>
                            <w:r w:rsidRPr="008D6A5A">
                              <w:t xml:space="preserve"> expression declines before floral transition in Arabidopsis</w:t>
                            </w:r>
                            <w:r>
                              <w:t xml:space="preserve">. In the Arabidopsis dataset, floral transition was determined to occur approximately 10d after germination </w:t>
                            </w:r>
                            <w:r>
                              <w:fldChar w:fldCharType="begin" w:fldLock="1"/>
                            </w:r>
                            <w:r>
                              <w:instrText>ADDIN CSL_CITATION {"citationItems":[{"id":"ITEM-1","itemData":{"DOI":"10.1186/s12864-015-1688-9","ISSN":"1471-2164","abstract":"Floral transition is a critical event in the life cycle of a flowering plant as it determines its reproductive success. Despite extensive studies of specific genes that regulate this process, the global changes in transcript expression profiles at the point when a vegetative meristem transitions into an inflorescence have not been reported. We analyzed gene expression during Arabidopsis thaliana meristem development under long day conditions from day 7 to 16 after germination in one-day increments. The dynamics of the expression of the main flowering regulators was consistent with previous reports: notably, the expression of FLOWERING LOCUS C (FLC) decreased over the course of the time series while expression of LEAFY (LFY) increased. This analysis revealed a developmental time point between 10 and 12 days after germination where FLC expression had decreased but LFY expression had not yet increased, which was characterized by a peak in the number of differentially expressed genes. Gene Ontology (GO) enrichment analysis of these genes identified an overrepresentation of genes related to the cell cycle. We discovered an unprecedented burst of differential expression of cell cycle related genes at one particular point during transition to flowering. We suggest that acceleration of rate of the divisions and partial cell cycling synchronization takes place at this point.","author":[{"dropping-particle":"V.","family":"Klepikova","given":"Anna","non-dropping-particle":"","parse-names":false,"suffix":""},{"dropping-particle":"","family":"Logacheva","given":"Maria D.","non-dropping-particle":"","parse-names":false,"suffix":""},{"dropping-particle":"","family":"Dmitriev","given":"Sergey E.","non-dropping-particle":"","parse-names":false,"suffix":""},{"dropping-particle":"","family":"Penin","given":"Aleksey A.","non-dropping-particle":"","parse-names":false,"suffix":""}],"container-title":"BMC Genomics","id":"ITEM-1","issue":"1","issued":{"date-parts":[["2015","12","18"]]},"page":"466","publisher":"BioMed Central","title":"RNA-seq analysis of an apical meristem time series reveals a critical point in Arabidopsis thaliana flower initiation","type":"article-journal","volume":"16"},"uris":["http://www.mendeley.com/documents/?uuid=529ed4dc-8ee5-305f-bb9a-43d3d287a13a"]}],"mendeley":{"formattedCitation":"(Klepikova &lt;i&gt;et al.&lt;/i&gt;, 2015)","plainTextFormattedCitation":"(Klepikova et al., 2015)","previouslyFormattedCitation":"(Klepikova &lt;i&gt;et al.&lt;/i&gt;, 2015)"},"properties":{"noteIndex":0},"schema":"https://github.com/citation-style-language/schema/raw/master/csl-citation.json"}</w:instrText>
                            </w:r>
                            <w:r>
                              <w:fldChar w:fldCharType="separate"/>
                            </w:r>
                            <w:r w:rsidRPr="006C5474">
                              <w:rPr>
                                <w:noProof/>
                              </w:rPr>
                              <w:t xml:space="preserve">(Klepikova </w:t>
                            </w:r>
                            <w:r w:rsidRPr="006C5474">
                              <w:rPr>
                                <w:i/>
                                <w:noProof/>
                              </w:rPr>
                              <w:t>et al.</w:t>
                            </w:r>
                            <w:r w:rsidRPr="006C5474">
                              <w:rPr>
                                <w:noProof/>
                              </w:rPr>
                              <w:t>, 2015)</w:t>
                            </w:r>
                            <w:r>
                              <w:fldChar w:fldCharType="end"/>
                            </w:r>
                            <w:r>
                              <w:t xml:space="preserve">. In R-o-18, transition occurred by 17d. </w:t>
                            </w:r>
                            <w:r w:rsidRPr="008D6A5A">
                              <w:t>Expressi</w:t>
                            </w:r>
                            <w:r>
                              <w:t xml:space="preserve">on is </w:t>
                            </w:r>
                            <w:proofErr w:type="spellStart"/>
                            <w:r>
                              <w:t>EdgeR</w:t>
                            </w:r>
                            <w:proofErr w:type="spellEnd"/>
                            <w:r>
                              <w:t xml:space="preserve"> normalised </w:t>
                            </w:r>
                            <w:proofErr w:type="spellStart"/>
                            <w:r>
                              <w:t>cpm</w:t>
                            </w:r>
                            <w:proofErr w:type="spellEnd"/>
                            <w:r>
                              <w:t xml:space="preserve">. Brassica </w:t>
                            </w:r>
                            <w:r w:rsidR="003B54E7">
                              <w:t>orthologues</w:t>
                            </w:r>
                            <w:r>
                              <w:t xml:space="preserve"> of Arabidopsis genes identified based on annotation in </w:t>
                            </w:r>
                            <w:proofErr w:type="spellStart"/>
                            <w:r>
                              <w:t>Chiifu</w:t>
                            </w:r>
                            <w:proofErr w:type="spellEnd"/>
                            <w:r>
                              <w:t xml:space="preserve"> v3 reference sequence </w:t>
                            </w:r>
                            <w:r>
                              <w:fldChar w:fldCharType="begin" w:fldLock="1"/>
                            </w:r>
                            <w:r>
                              <w:instrText>ADDIN CSL_CITATION {"citationItems":[{"id":"ITEM-1","itemData":{"DOI":"10.1038/s41438-018-0071-9","ISSN":"2052-7276","abstract":"Brassica rapa comprises several important cultivated vegetables and oil crops. Current reference genome assemblies of Brassica rapa are quite fragmented and not highly contiguous, thereby limiting extensive genetic and genomic analyses. Here, we report an improved assembly of the B. rapa genome (v3.0) using single-molecule sequencing, optical mapping, and chromosome conformation capture technologies (Hi-C). Relative to the previous reference genomes, our assembly features a contig N50 size of 1.45 Mb, representing a ~30-fold improvement. We also identified a new event that occurred in the B. rapa genome ~1.2 million years ago, when a long terminal repeat retrotransposon (LTR-RT) expanded. Further analysis refined the relationship of genome blocks and accurately located the centromeres in the B. rapa genome. The B. rapa genome v3.0 will serve as an important community resource for future genetic and genomic studies in B. rapa. This resource will facilitate breeding efforts in B. rapa, as well as comparative genomic analysis with other Brassica species.","author":[{"dropping-particle":"","family":"Zhang","given":"Lei","non-dropping-particle":"","parse-names":false,"suffix":""},{"dropping-particle":"","family":"Cai","given":"Xu","non-dropping-particle":"","parse-names":false,"suffix":""},{"dropping-particle":"","family":"Wu","given":"Jian","non-dropping-particle":"","parse-names":false,"suffix":""},{"dropping-particle":"","family":"Liu","given":"Min","non-dropping-particle":"","parse-names":false,"suffix":""},{"dropping-particle":"","family":"Grob","given":"Stefan","non-dropping-particle":"","parse-names":false,"suffix":""},{"dropping-particle":"","family":"Cheng","given":"Feng","non-dropping-particle":"","parse-names":false,"suffix":""},{"dropping-particle":"","family":"Liang","given":"Jianli","non-dropping-particle":"","parse-names":false,"suffix":""},{"dropping-particle":"","family":"Cai","given":"Chengcheng","non-dropping-particle":"","parse-names":false,"suffix":""},{"dropping-particle":"","family":"Liu","given":"Zhiyuan","non-dropping-particle":"","parse-names":false,"suffix":""},{"dropping-particle":"","family":"Liu","given":"Bo","non-dropping-particle":"","parse-names":false,"suffix":""},{"dropping-particle":"","family":"Wang","given":"Fan","non-dropping-particle":"","parse-names":false,"suffix":""},{"dropping-particle":"","family":"Li","given":"Song","non-dropping-particle":"","parse-names":false,"suffix":""},{"dropping-particle":"","family":"Liu","given":"Fuyan","non-dropping-particle":"","parse-names":false,"suffix":""},{"dropping-particle":"","family":"Li","given":"Xuming","non-dropping-particle":"","parse-names":false,"suffix":""},{"dropping-particle":"","family":"Cheng","given":"Lin","non-dropping-particle":"","parse-names":false,"suffix":""},{"dropping-particle":"","family":"Yang","given":"Wencai","non-dropping-particle":"","parse-names":false,"suffix":""},{"dropping-particle":"","family":"Li","given":"Mai-he","non-dropping-particle":"","parse-names":false,"suffix":""},{"dropping-particle":"","family":"Grossniklaus","given":"Ueli","non-dropping-particle":"","parse-names":false,"suffix":""},{"dropping-particle":"","family":"Zheng","given":"Hongkun","non-dropping-particle":"","parse-names":false,"suffix":""},{"dropping-particle":"","family":"Wang","given":"Xiaowu","non-dropping-particle":"","parse-names":false,"suffix":""}],"container-title":"Horticulture Research","id":"ITEM-1","issue":"1","issued":{"date-parts":[["2018","12","15"]]},"page":"50","publisher":"Nature Publishing Group","title":"Improved Brassica rapa reference genome by single-molecule sequencing and chromosome conformation capture technologies","type":"article-journal","volume":"5"},"uris":["http://www.mendeley.com/documents/?uuid=20854164-eb3a-33dd-ab64-16488e2eb095"]}],"mendeley":{"formattedCitation":"(Zhang &lt;i&gt;et al.&lt;/i&gt;, 2018)","plainTextFormattedCitation":"(Zhang et al., 2018)","previouslyFormattedCitation":"(Zhang &lt;i&gt;et al.&lt;/i&gt;, 2018)"},"properties":{"noteIndex":0},"schema":"https://github.com/citation-style-language/schema/raw/master/csl-citation.json"}</w:instrText>
                            </w:r>
                            <w:r>
                              <w:fldChar w:fldCharType="separate"/>
                            </w:r>
                            <w:r w:rsidRPr="003B31A3">
                              <w:rPr>
                                <w:noProof/>
                              </w:rPr>
                              <w:t xml:space="preserve">(Zhang </w:t>
                            </w:r>
                            <w:r w:rsidRPr="003B31A3">
                              <w:rPr>
                                <w:i/>
                                <w:noProof/>
                              </w:rPr>
                              <w:t>et al.</w:t>
                            </w:r>
                            <w:r w:rsidRPr="003B31A3">
                              <w:rPr>
                                <w:noProof/>
                              </w:rPr>
                              <w:t>, 2018)</w:t>
                            </w:r>
                            <w:r>
                              <w:fldChar w:fldCharType="end"/>
                            </w:r>
                            <w:r>
                              <w:t>.</w:t>
                            </w:r>
                          </w:p>
                          <w:p w14:paraId="7E536A11" w14:textId="77777777" w:rsidR="002375CF" w:rsidRDefault="002375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46A8CA8" id="_x0000_t202" coordsize="21600,21600" o:spt="202" path="m,l,21600r21600,l21600,xe">
                <v:stroke joinstyle="miter"/>
                <v:path gradientshapeok="t" o:connecttype="rect"/>
              </v:shapetype>
              <v:shape id="Text Box 2" o:spid="_x0000_s1026" type="#_x0000_t202" style="position:absolute;margin-left:379pt;margin-top:0;width:178pt;height:388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" fillcolor="white [3201]" stroked="f" strokeweight=".5pt">
                <v:textbox>
                  <w:txbxContent>
                    <w:p w14:paraId="7A6C6197" w14:textId="694B002D" w:rsidR="002375CF" w:rsidRDefault="002375CF" w:rsidP="002375CF">
                      <w:pPr>
                        <w:spacing w:line="360" w:lineRule="auto"/>
                        <w:rPr>
                          <w:b/>
                        </w:rPr>
                      </w:pPr>
                      <w:r>
                        <w:rPr>
                          <w:b/>
                        </w:rPr>
                        <w:t>Fig. S</w:t>
                      </w:r>
                      <w:r w:rsidR="00B73DDD">
                        <w:rPr>
                          <w:b/>
                        </w:rPr>
                        <w:t>6</w:t>
                      </w:r>
                      <w:r>
                        <w:rPr>
                          <w:b/>
                        </w:rPr>
                        <w:t xml:space="preserve">: </w:t>
                      </w:r>
                    </w:p>
                    <w:p w14:paraId="2AE8E2C8" w14:textId="39B6B180" w:rsidR="002375CF" w:rsidRDefault="002375CF" w:rsidP="002375CF">
                      <w:pPr>
                        <w:spacing w:line="360" w:lineRule="auto"/>
                      </w:pPr>
                      <w:r>
                        <w:rPr>
                          <w:b/>
                        </w:rPr>
                        <w:t xml:space="preserve">Gene expression profiles of </w:t>
                      </w:r>
                      <w:r w:rsidRPr="003B54E7">
                        <w:rPr>
                          <w:b/>
                          <w:i/>
                          <w:iCs/>
                        </w:rPr>
                        <w:t>FUL</w:t>
                      </w:r>
                      <w:r>
                        <w:rPr>
                          <w:b/>
                        </w:rPr>
                        <w:t xml:space="preserve">, </w:t>
                      </w:r>
                      <w:r w:rsidRPr="003B54E7">
                        <w:rPr>
                          <w:b/>
                          <w:i/>
                          <w:iCs/>
                        </w:rPr>
                        <w:t>FLC</w:t>
                      </w:r>
                      <w:r>
                        <w:rPr>
                          <w:b/>
                        </w:rPr>
                        <w:t xml:space="preserve">, and </w:t>
                      </w:r>
                      <w:r w:rsidRPr="003B54E7">
                        <w:rPr>
                          <w:b/>
                          <w:i/>
                          <w:iCs/>
                        </w:rPr>
                        <w:t>SOC1</w:t>
                      </w:r>
                      <w:r>
                        <w:rPr>
                          <w:b/>
                        </w:rPr>
                        <w:t xml:space="preserve"> in Arabidopsis and R-o-18</w:t>
                      </w:r>
                      <w:r w:rsidRPr="008D6A5A">
                        <w:t xml:space="preserve">. </w:t>
                      </w:r>
                      <w:r>
                        <w:t xml:space="preserve">Unlike in R-o-18, </w:t>
                      </w:r>
                      <w:r w:rsidRPr="003B54E7">
                        <w:rPr>
                          <w:i/>
                          <w:iCs/>
                        </w:rPr>
                        <w:t>FLC</w:t>
                      </w:r>
                      <w:r w:rsidRPr="008D6A5A">
                        <w:t xml:space="preserve"> expression declines before floral transition in Arabidopsis</w:t>
                      </w:r>
                      <w:r>
                        <w:t xml:space="preserve">. In the Arabidopsis dataset, floral transition was determined to occur approximately 10d after germination </w:t>
                      </w:r>
                      <w:r>
                        <w:fldChar w:fldCharType="begin" w:fldLock="1"/>
                      </w:r>
                      <w:r>
                        <w:instrText>ADDIN CSL_CITATION {"citationItems":[{"id":"ITEM-1","itemData":{"DOI":"10.1186/s12864-015-1688-9","ISSN":"1471-2164","abstract":"Floral transition is a critical event in the life cycle of a flowering plant as it determines its reproductive success. Despite extensive studies of specific genes that regulate this process, the global changes in transcript expression profiles at the point when a vegetative meristem transitions into an inflorescence have not been reported. We analyzed gene expression during Arabidopsis thaliana meristem development under long day conditions from day 7 to 16 after germination in one-day increments. The dynamics of the expression of the main flowering regulators was consistent with previous reports: notably, the expression of FLOWERING LOCUS C (FLC) decreased over the course of the time series while expression of LEAFY (LFY) increased. This analysis revealed a developmental time point between 10 and 12 days after germination where FLC expression had decreased but LFY expression had not yet increased, which was characterized by a peak in the number of differentially expressed genes. Gene Ontology (GO) enrichment analysis of these genes identified an overrepresentation of genes related to the cell cycle. We discovered an unprecedented burst of differential expression of cell cycle related genes at one particular point during transition to flowering. We suggest that acceleration of rate of the divisions and partial cell cycling synchronization takes place at this point.","author":[{"dropping-particle":"V.","family":"Klepikova","given":"Anna","non-dropping-particle":"","parse-names":false,"suffix":""},{"dropping-particle":"","family":"Logacheva","given":"Maria D.","non-dropping-particle":"","parse-names":false,"suffix":""},{"dropping-particle":"","family":"Dmitriev","given":"Sergey E.","non-dropping-particle":"","parse-names":false,"suffix":""},{"dropping-particle":"","family":"Penin","given":"Aleksey A.","non-dropping-particle":"","parse-names":false,"suffix":""}],"container-title":"BMC Genomics","id":"ITEM-1","issue":"1","issued":{"date-parts":[["2015","12","18"]]},"page":"466","publisher":"BioMed Central","title":"RNA-seq analysis of an apical meristem time series reveals a critical point in Arabidopsis thaliana flower initiation","type":"article-journal","volume":"16"},"uris":["http://www.mendeley.com/documents/?uuid=529ed4dc-8ee5-305f-bb9a-43d3d287a13a"]}],"mendeley":{"formattedCitation":"(Klepikova &lt;i&gt;et al.&lt;/i&gt;, 2015)","plainTextFormattedCitation":"(Klepikova et al., 2015)","previouslyFormattedCitation":"(Klepikova &lt;i&gt;et al.&lt;/i&gt;, 2015)"},"properties":{"noteIndex":0},"schema":"https://github.com/citation-style-language/schema/raw/master/csl-citation.json"}</w:instrText>
                      </w:r>
                      <w:r>
                        <w:fldChar w:fldCharType="separate"/>
                      </w:r>
                      <w:r w:rsidRPr="006C5474">
                        <w:rPr>
                          <w:noProof/>
                        </w:rPr>
                        <w:t xml:space="preserve">(Klepikova </w:t>
                      </w:r>
                      <w:r w:rsidRPr="006C5474">
                        <w:rPr>
                          <w:i/>
                          <w:noProof/>
                        </w:rPr>
                        <w:t>et al.</w:t>
                      </w:r>
                      <w:r w:rsidRPr="006C5474">
                        <w:rPr>
                          <w:noProof/>
                        </w:rPr>
                        <w:t>, 2015)</w:t>
                      </w:r>
                      <w:r>
                        <w:fldChar w:fldCharType="end"/>
                      </w:r>
                      <w:r>
                        <w:t xml:space="preserve">. In R-o-18, transition occurred by 17d. </w:t>
                      </w:r>
                      <w:r w:rsidRPr="008D6A5A">
                        <w:t>Expressi</w:t>
                      </w:r>
                      <w:r>
                        <w:t xml:space="preserve">on is </w:t>
                      </w:r>
                      <w:proofErr w:type="spellStart"/>
                      <w:r>
                        <w:t>EdgeR</w:t>
                      </w:r>
                      <w:proofErr w:type="spellEnd"/>
                      <w:r>
                        <w:t xml:space="preserve"> normalised </w:t>
                      </w:r>
                      <w:proofErr w:type="spellStart"/>
                      <w:r>
                        <w:t>cpm</w:t>
                      </w:r>
                      <w:proofErr w:type="spellEnd"/>
                      <w:r>
                        <w:t xml:space="preserve">. Brassica </w:t>
                      </w:r>
                      <w:r w:rsidR="003B54E7">
                        <w:t>orthologues</w:t>
                      </w:r>
                      <w:r>
                        <w:t xml:space="preserve"> of Arabidopsis genes identified based on annotation in </w:t>
                      </w:r>
                      <w:proofErr w:type="spellStart"/>
                      <w:r>
                        <w:t>Chiifu</w:t>
                      </w:r>
                      <w:proofErr w:type="spellEnd"/>
                      <w:r>
                        <w:t xml:space="preserve"> v3 reference sequence </w:t>
                      </w:r>
                      <w:r>
                        <w:fldChar w:fldCharType="begin" w:fldLock="1"/>
                      </w:r>
                      <w:r>
                        <w:instrText>ADDIN CSL_CITATION {"citationItems":[{"id":"ITEM-1","itemData":{"DOI":"10.1038/s41438-018-0071-9","ISSN":"2052-7276","abstract":"Brassica rapa comprises several important cultivated vegetables and oil crops. Current reference genome assemblies of Brassica rapa are quite fragmented and not highly contiguous, thereby limiting extensive genetic and genomic analyses. Here, we report an improved assembly of the B. rapa genome (v3.0) using single-molecule sequencing, optical mapping, and chromosome conformation capture technologies (Hi-C). Relative to the previous reference genomes, our assembly features a contig N50 size of 1.45 Mb, representing a ~30-fold improvement. We also identified a new event that occurred in the B. rapa genome ~1.2 million years ago, when a long terminal repeat retrotransposon (LTR-RT) expanded. Further analysis refined the relationship of genome blocks and accurately located the centromeres in the B. rapa genome. The B. rapa genome v3.0 will serve as an important community resource for future genetic and genomic studies in B. rapa. This resource will facilitate breeding efforts in B. rapa, as well as comparative genomic analysis with other Brassica species.","author":[{"dropping-particle":"","family":"Zhang","given":"Lei","non-dropping-particle":"","parse-names":false,"suffix":""},{"dropping-particle":"","family":"Cai","given":"Xu","non-dropping-particle":"","parse-names":false,"suffix":""},{"dropping-particle":"","family":"Wu","given":"Jian","non-dropping-particle":"","parse-names":false,"suffix":""},{"dropping-particle":"","family":"Liu","given":"Min","non-dropping-particle":"","parse-names":false,"suffix":""},{"dropping-particle":"","family":"Grob","given":"Stefan","non-dropping-particle":"","parse-names":false,"suffix":""},{"dropping-particle":"","family":"Cheng","given":"Feng","non-dropping-particle":"","parse-names":false,"suffix":""},{"dropping-particle":"","family":"Liang","given":"Jianli","non-dropping-particle":"","parse-names":false,"suffix":""},{"dropping-particle":"","family":"Cai","given":"Chengcheng","non-dropping-particle":"","parse-names":false,"suffix":""},{"dropping-particle":"","family":"Liu","given":"Zhiyuan","non-dropping-particle":"","parse-names":false,"suffix":""},{"dropping-particle":"","family":"Liu","given":"Bo","non-dropping-particle":"","parse-names":false,"suffix":""},{"dropping-particle":"","family":"Wang","given":"Fan","non-dropping-particle":"","parse-names":false,"suffix":""},{"dropping-particle":"","family":"Li","given":"Song","non-dropping-particle":"","parse-names":false,"suffix":""},{"dropping-particle":"","family":"Liu","given":"Fuyan","non-dropping-particle":"","parse-names":false,"suffix":""},{"dropping-particle":"","family":"Li","given":"Xuming","non-dropping-particle":"","parse-names":false,"suffix":""},{"dropping-particle":"","family":"Cheng","given":"Lin","non-dropping-particle":"","parse-names":false,"suffix":""},{"dropping-particle":"","family":"Yang","given":"Wencai","non-dropping-particle":"","parse-names":false,"suffix":""},{"dropping-particle":"","family":"Li","given":"Mai-he","non-dropping-particle":"","parse-names":false,"suffix":""},{"dropping-particle":"","family":"Grossniklaus","given":"Ueli","non-dropping-particle":"","parse-names":false,"suffix":""},{"dropping-particle":"","family":"Zheng","given":"Hongkun","non-dropping-particle":"","parse-names":false,"suffix":""},{"dropping-particle":"","family":"Wang","given":"Xiaowu","non-dropping-particle":"","parse-names":false,"suffix":""}],"container-title":"Horticulture Research","id":"ITEM-1","issue":"1","issued":{"date-parts":[["2018","12","15"]]},"page":"50","publisher":"Nature Publishing Group","title":"Improved Brassica rapa reference genome by single-molecule sequencing and chromosome conformation capture technologies","type":"article-journal","volume":"5"},"uris":["http://www.mendeley.com/documents/?uuid=20854164-eb3a-33dd-ab64-16488e2eb095"]}],"mendeley":{"formattedCitation":"(Zhang &lt;i&gt;et al.&lt;/i&gt;, 2018)","plainTextFormattedCitation":"(Zhang et al., 2018)","previouslyFormattedCitation":"(Zhang &lt;i&gt;et al.&lt;/i&gt;, 2018)"},"properties":{"noteIndex":0},"schema":"https://github.com/citation-style-language/schema/raw/master/csl-citation.json"}</w:instrText>
                      </w:r>
                      <w:r>
                        <w:fldChar w:fldCharType="separate"/>
                      </w:r>
                      <w:r w:rsidRPr="003B31A3">
                        <w:rPr>
                          <w:noProof/>
                        </w:rPr>
                        <w:t xml:space="preserve">(Zhang </w:t>
                      </w:r>
                      <w:r w:rsidRPr="003B31A3">
                        <w:rPr>
                          <w:i/>
                          <w:noProof/>
                        </w:rPr>
                        <w:t>et al.</w:t>
                      </w:r>
                      <w:r w:rsidRPr="003B31A3">
                        <w:rPr>
                          <w:noProof/>
                        </w:rPr>
                        <w:t>, 2018)</w:t>
                      </w:r>
                      <w:r>
                        <w:fldChar w:fldCharType="end"/>
                      </w:r>
                      <w:r>
                        <w:t>.</w:t>
                      </w:r>
                    </w:p>
                    <w:p w14:paraId="7E536A11" w14:textId="77777777" w:rsidR="002375CF" w:rsidRDefault="002375CF"/>
                  </w:txbxContent>
                </v:textbox>
              </v:shape>
            </w:pict>
          </mc:Fallback>
        </mc:AlternateContent>
      </w:r>
      <w:r>
        <w:rPr>
          <w:noProof/>
        </w:rPr>
        <w:drawing>
          <wp:inline distT="0" distB="0" distL="0" distR="0" wp14:anchorId="255D1907" wp14:editId="7CED4DE5">
            <wp:extent cx="4727575" cy="8864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6b_supp_functional_FLC.pdf"/>
                    <pic:cNvPicPr/>
                  </pic:nvPicPr>
                  <pic:blipFill>
                    <a:blip r:embed="rId4">
                      <a:extLst>
                        <a:ext uri="{28A0092B-C50C-407E-A947-70E740481C1C}">
                          <a14:useLocalDpi xmlns:a14="http://schemas.microsoft.com/office/drawing/2010/main" val="0"/>
                        </a:ext>
                      </a:extLst>
                    </a:blip>
                    <a:stretch>
                      <a:fillRect/>
                    </a:stretch>
                  </pic:blipFill>
                  <pic:spPr>
                    <a:xfrm>
                      <a:off x="0" y="0"/>
                      <a:ext cx="4727575" cy="8864600"/>
                    </a:xfrm>
                    <a:prstGeom prst="rect">
                      <a:avLst/>
                    </a:prstGeom>
                  </pic:spPr>
                </pic:pic>
              </a:graphicData>
            </a:graphic>
          </wp:inline>
        </w:drawing>
      </w:r>
    </w:p>
    <w:sectPr w:rsidR="00BA6BA6" w:rsidSect="002375CF">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5CF"/>
    <w:rsid w:val="002375CF"/>
    <w:rsid w:val="0025702F"/>
    <w:rsid w:val="003B54E7"/>
    <w:rsid w:val="00715E09"/>
    <w:rsid w:val="00B73DDD"/>
    <w:rsid w:val="00C41A8E"/>
    <w:rsid w:val="00DC33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CF8B4"/>
  <w15:chartTrackingRefBased/>
  <w15:docId w15:val="{508FAE5E-0AB2-8D42-A9C9-7BABEE8F2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5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75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75C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375C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er Calderwood (JIC)</cp:lastModifiedBy>
  <cp:revision>3</cp:revision>
  <dcterms:created xsi:type="dcterms:W3CDTF">2019-12-10T14:02:00Z</dcterms:created>
  <dcterms:modified xsi:type="dcterms:W3CDTF">2020-07-10T11:15:00Z</dcterms:modified>
</cp:coreProperties>
</file>